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74771" w14:textId="7152B93E" w:rsidR="009F2E6D" w:rsidRPr="00D74BE7" w:rsidRDefault="00765FF0" w:rsidP="005F7632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Additional file 1</w:t>
      </w:r>
      <w:r w:rsidR="005F7632" w:rsidRPr="00D74BE7">
        <w:rPr>
          <w:rFonts w:asciiTheme="minorHAnsi" w:hAnsiTheme="minorHAnsi" w:cstheme="minorHAnsi"/>
          <w:b/>
          <w:bCs/>
          <w:sz w:val="22"/>
          <w:szCs w:val="22"/>
          <w:lang w:val="en-US"/>
        </w:rPr>
        <w:t>.</w:t>
      </w:r>
      <w:r w:rsidR="005F7632" w:rsidRPr="00D74BE7">
        <w:rPr>
          <w:rFonts w:asciiTheme="minorHAnsi" w:hAnsiTheme="minorHAnsi" w:cstheme="minorHAnsi"/>
          <w:sz w:val="22"/>
          <w:szCs w:val="22"/>
          <w:lang w:val="en-US"/>
        </w:rPr>
        <w:t xml:space="preserve"> List of documents screened for inclusion in the article </w:t>
      </w:r>
      <w:r w:rsidR="005F7632" w:rsidRPr="00D74BE7">
        <w:rPr>
          <w:rFonts w:asciiTheme="minorHAnsi" w:hAnsiTheme="minorHAnsi" w:cstheme="minorHAnsi"/>
          <w:i/>
          <w:iCs/>
          <w:sz w:val="22"/>
          <w:szCs w:val="22"/>
          <w:lang w:val="en-US"/>
        </w:rPr>
        <w:t>‘</w:t>
      </w:r>
      <w:bookmarkStart w:id="0" w:name="_gjdgxs"/>
      <w:bookmarkEnd w:id="0"/>
      <w:r w:rsidR="005F7632" w:rsidRPr="00D74BE7">
        <w:rPr>
          <w:rFonts w:asciiTheme="minorHAnsi" w:eastAsia="Times New Roman" w:hAnsiTheme="minorHAnsi" w:cstheme="minorHAnsi"/>
          <w:i/>
          <w:iCs/>
          <w:sz w:val="22"/>
          <w:szCs w:val="22"/>
        </w:rPr>
        <w:t>A comparative human rights analysis of laws and policies for adolescent contraception in Uganda and Kenya</w:t>
      </w:r>
      <w:r w:rsidR="005F7632" w:rsidRPr="00D74BE7">
        <w:rPr>
          <w:rFonts w:asciiTheme="minorHAnsi" w:hAnsiTheme="minorHAnsi" w:cstheme="minorHAnsi"/>
          <w:i/>
          <w:iCs/>
          <w:sz w:val="22"/>
          <w:szCs w:val="22"/>
        </w:rPr>
        <w:t>’</w:t>
      </w:r>
      <w:r w:rsidR="005F7632" w:rsidRPr="00D74BE7">
        <w:rPr>
          <w:rFonts w:asciiTheme="minorHAnsi" w:hAnsiTheme="minorHAnsi" w:cstheme="minorHAnsi"/>
          <w:sz w:val="22"/>
          <w:szCs w:val="22"/>
        </w:rPr>
        <w:t>.</w:t>
      </w:r>
    </w:p>
    <w:p w14:paraId="67C7B239" w14:textId="730D3222" w:rsidR="005F7632" w:rsidRPr="00D74BE7" w:rsidRDefault="005F7632" w:rsidP="005F7632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5C49451A" w14:textId="3D3DF441" w:rsidR="005F7632" w:rsidRPr="00D74BE7" w:rsidRDefault="005F7632" w:rsidP="005F7632">
      <w:pPr>
        <w:spacing w:line="480" w:lineRule="auto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D74BE7">
        <w:rPr>
          <w:rFonts w:asciiTheme="minorHAnsi" w:hAnsiTheme="minorHAnsi" w:cstheme="minorHAnsi"/>
          <w:b/>
          <w:sz w:val="22"/>
          <w:szCs w:val="22"/>
          <w:u w:val="single"/>
        </w:rPr>
        <w:t>Uganda</w:t>
      </w:r>
      <w:r w:rsidR="00D74BE7" w:rsidRPr="00D74BE7">
        <w:rPr>
          <w:rFonts w:asciiTheme="minorHAnsi" w:hAnsiTheme="minorHAnsi" w:cstheme="minorHAnsi"/>
          <w:b/>
          <w:sz w:val="22"/>
          <w:szCs w:val="22"/>
          <w:u w:val="single"/>
        </w:rPr>
        <w:t>n Documents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887"/>
        <w:gridCol w:w="8129"/>
      </w:tblGrid>
      <w:tr w:rsidR="005F7632" w:rsidRPr="00D74BE7" w14:paraId="263738DB" w14:textId="77777777" w:rsidTr="00D74BE7">
        <w:trPr>
          <w:trHeight w:val="20"/>
        </w:trPr>
        <w:tc>
          <w:tcPr>
            <w:tcW w:w="887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59F674E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1918</w:t>
            </w:r>
          </w:p>
        </w:tc>
        <w:tc>
          <w:tcPr>
            <w:tcW w:w="812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F4ADE18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Venereal Diseases Act (Act No. 46)</w:t>
            </w:r>
          </w:p>
        </w:tc>
      </w:tr>
      <w:tr w:rsidR="005F7632" w:rsidRPr="00D74BE7" w14:paraId="7C554990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F8CE008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1935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A7B6EC5" w14:textId="63059184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 xml:space="preserve">Public Health Act </w:t>
            </w:r>
          </w:p>
        </w:tc>
      </w:tr>
      <w:tr w:rsidR="005F7632" w:rsidRPr="00D74BE7" w14:paraId="2A2FA6AC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EF41CE2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1950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60508CF" w14:textId="67AC5383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Penal Code Act (Cap. 120)</w:t>
            </w:r>
          </w:p>
        </w:tc>
      </w:tr>
      <w:tr w:rsidR="005F7632" w:rsidRPr="00D74BE7" w14:paraId="71129733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119D42D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1971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6ED84F5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 xml:space="preserve"> Pharmacy and Drugs Act (Cap 280)</w:t>
            </w:r>
          </w:p>
        </w:tc>
      </w:tr>
      <w:tr w:rsidR="005F7632" w:rsidRPr="00D74BE7" w14:paraId="31789ED8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13F6FEB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1993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9B575E5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Uganda Family Planning and Maternal Health Policy Guidelines 1993</w:t>
            </w:r>
          </w:p>
        </w:tc>
      </w:tr>
      <w:tr w:rsidR="005F7632" w:rsidRPr="00D74BE7" w14:paraId="7A0FB424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B729756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0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624BA65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Health Policy</w:t>
            </w:r>
          </w:p>
        </w:tc>
      </w:tr>
      <w:tr w:rsidR="005F7632" w:rsidRPr="00D74BE7" w14:paraId="1FDBD3CF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77EC83B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0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5D462B6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Adolescent Health Policy 2000</w:t>
            </w:r>
          </w:p>
        </w:tc>
      </w:tr>
      <w:tr w:rsidR="005F7632" w:rsidRPr="00D74BE7" w14:paraId="51865B57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F59710F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1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5532384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  Youth Policy</w:t>
            </w:r>
          </w:p>
        </w:tc>
      </w:tr>
      <w:tr w:rsidR="005F7632" w:rsidRPr="00D74BE7" w14:paraId="069F3676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A6AF106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3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3AD338B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Policy for reduction of mother-to-child HIV transmission in Uganda</w:t>
            </w:r>
          </w:p>
        </w:tc>
      </w:tr>
      <w:tr w:rsidR="005F7632" w:rsidRPr="00D74BE7" w14:paraId="084F2953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4F913FA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3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2801FC3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Revised National Strategic Framework for HIV/AIDS Activities in Uganda: 2003/04 – 2005/06</w:t>
            </w:r>
          </w:p>
        </w:tc>
      </w:tr>
      <w:tr w:rsidR="005F7632" w:rsidRPr="00D74BE7" w14:paraId="240C7C3F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FF11272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4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E5D8036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Adolescent Health Policy for Uganda</w:t>
            </w:r>
          </w:p>
        </w:tc>
      </w:tr>
      <w:tr w:rsidR="005F7632" w:rsidRPr="00D74BE7" w14:paraId="1D6AF816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E07548E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6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A4392FE" w14:textId="590CAB45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 xml:space="preserve">National Policy Guidelines and Service Standards for Sexual and Reproductive Health and Rights </w:t>
            </w:r>
          </w:p>
        </w:tc>
      </w:tr>
      <w:tr w:rsidR="005F7632" w:rsidRPr="00D74BE7" w14:paraId="36AE42EA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BBC275B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7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C3E8CD9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Roadmap for Accelerating the Reduction of Maternal and Neonatal Mortality and Morbidity in Uganda 2007-2015</w:t>
            </w:r>
          </w:p>
        </w:tc>
      </w:tr>
      <w:tr w:rsidR="005F7632" w:rsidRPr="00D74BE7" w14:paraId="4A3FA127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649DC01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7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A89F9C3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Policy on HIV/AIDS and the World of Work</w:t>
            </w:r>
          </w:p>
        </w:tc>
      </w:tr>
      <w:tr w:rsidR="005F7632" w:rsidRPr="00D74BE7" w14:paraId="492F56F0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61643EA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7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F382D52" w14:textId="3F321A5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HIV and AIDS Strategic Plan</w:t>
            </w:r>
          </w:p>
        </w:tc>
      </w:tr>
      <w:tr w:rsidR="005F7632" w:rsidRPr="00D74BE7" w14:paraId="2739DCC1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8271F36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7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FE53548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Uganda National Gender Policy 2007</w:t>
            </w:r>
          </w:p>
        </w:tc>
      </w:tr>
      <w:tr w:rsidR="005F7632" w:rsidRPr="00D74BE7" w14:paraId="1C98765B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1D6AA88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7</w:t>
            </w:r>
          </w:p>
        </w:tc>
        <w:tc>
          <w:tcPr>
            <w:tcW w:w="8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1C1D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 xml:space="preserve">Roadmap for Accelerating the Reduction of Maternal and Neonatal Mortality and Morbidity in Uganda, 2007– 2015 </w:t>
            </w:r>
          </w:p>
        </w:tc>
      </w:tr>
      <w:tr w:rsidR="005F7632" w:rsidRPr="00D74BE7" w14:paraId="5766545C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001312A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8</w:t>
            </w:r>
          </w:p>
        </w:tc>
        <w:tc>
          <w:tcPr>
            <w:tcW w:w="812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8C7E342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School Health Policy 2008</w:t>
            </w:r>
          </w:p>
        </w:tc>
      </w:tr>
      <w:tr w:rsidR="005F7632" w:rsidRPr="00D74BE7" w14:paraId="2532710C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BBF3128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9</w:t>
            </w:r>
          </w:p>
        </w:tc>
        <w:tc>
          <w:tcPr>
            <w:tcW w:w="8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75F1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 xml:space="preserve">Reproductive Health Commodity Security Strategic Plan, 2009/10– 2013/14 </w:t>
            </w:r>
          </w:p>
        </w:tc>
      </w:tr>
      <w:tr w:rsidR="005F7632" w:rsidRPr="00D74BE7" w14:paraId="256D01AF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B27B2AD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9</w:t>
            </w:r>
          </w:p>
        </w:tc>
        <w:tc>
          <w:tcPr>
            <w:tcW w:w="8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5E1A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Patients' Charter</w:t>
            </w:r>
          </w:p>
        </w:tc>
      </w:tr>
      <w:tr w:rsidR="005F7632" w:rsidRPr="00D74BE7" w14:paraId="6D947ADF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1E6622D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0</w:t>
            </w:r>
          </w:p>
        </w:tc>
        <w:tc>
          <w:tcPr>
            <w:tcW w:w="8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3CC0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HIV Testing Services Policy and Implementation Guidelines Uganda</w:t>
            </w:r>
          </w:p>
        </w:tc>
      </w:tr>
      <w:tr w:rsidR="005F7632" w:rsidRPr="00D74BE7" w14:paraId="506BF6BB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43AB724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0</w:t>
            </w:r>
          </w:p>
        </w:tc>
        <w:tc>
          <w:tcPr>
            <w:tcW w:w="812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B90E348" w14:textId="4BE2720B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Uganda HIV Counselling and testing Policy 3rd Edition December, 2010</w:t>
            </w:r>
          </w:p>
        </w:tc>
      </w:tr>
      <w:tr w:rsidR="005F7632" w:rsidRPr="00D74BE7" w14:paraId="55465871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8E538E7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0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CC4CF01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Paediatric HIV Communication Campaign Strategy</w:t>
            </w:r>
          </w:p>
        </w:tc>
      </w:tr>
      <w:tr w:rsidR="005F7632" w:rsidRPr="00D74BE7" w14:paraId="63909064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6BBC34B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0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C3FB85C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Prohibition of Female Genital Mutilation Act</w:t>
            </w:r>
          </w:p>
        </w:tc>
      </w:tr>
      <w:tr w:rsidR="005F7632" w:rsidRPr="00D74BE7" w14:paraId="74DBBEFA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C00269E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0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CD65084" w14:textId="68BEE599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Second national health policy</w:t>
            </w:r>
          </w:p>
        </w:tc>
      </w:tr>
      <w:tr w:rsidR="005F7632" w:rsidRPr="00D74BE7" w14:paraId="026FBA04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D3A73BC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1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676B0F7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HIV Prevention Strategy for Uganda 2011-15</w:t>
            </w:r>
          </w:p>
        </w:tc>
      </w:tr>
      <w:tr w:rsidR="005F7632" w:rsidRPr="00D74BE7" w14:paraId="257EA189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33FED78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1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685C90C" w14:textId="7E7B0E85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 xml:space="preserve">National Adolescent Health Strategy 2011-2015 </w:t>
            </w:r>
          </w:p>
        </w:tc>
      </w:tr>
      <w:tr w:rsidR="005F7632" w:rsidRPr="00D74BE7" w14:paraId="5CFB0170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607C5E3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1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33F4305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STRATEGIC PLAN FOR HIV&amp;AIDS 2011/12 -2014/15 (Revised)</w:t>
            </w:r>
          </w:p>
        </w:tc>
      </w:tr>
      <w:tr w:rsidR="005F7632" w:rsidRPr="00D74BE7" w14:paraId="3E9BC631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47311D0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1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D7F1028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Policy Guidelines and Service Standards for Sexual Reproductive Health and Rights of 2011</w:t>
            </w:r>
          </w:p>
        </w:tc>
      </w:tr>
      <w:tr w:rsidR="005F7632" w:rsidRPr="00D74BE7" w14:paraId="73F9D80B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90F22C9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2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4B662D1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Adolescent Health Policy and Guidelines and Service Standards</w:t>
            </w:r>
          </w:p>
        </w:tc>
      </w:tr>
      <w:tr w:rsidR="005F7632" w:rsidRPr="00D74BE7" w14:paraId="11DD69A6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2E22252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3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84B753C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Condom Programming Strategy</w:t>
            </w:r>
          </w:p>
        </w:tc>
      </w:tr>
      <w:tr w:rsidR="005F7632" w:rsidRPr="00D74BE7" w14:paraId="3BC36CD0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62AB987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4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01C6108" w14:textId="51E912C1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HIV and AIDs Prevention Control Act,</w:t>
            </w:r>
            <w:r w:rsidR="00D74BE7"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 w:bidi="ar-SA"/>
              </w:rPr>
              <w:t xml:space="preserve"> </w:t>
            </w: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4</w:t>
            </w:r>
          </w:p>
        </w:tc>
      </w:tr>
      <w:tr w:rsidR="005F7632" w:rsidRPr="00D74BE7" w14:paraId="568A8339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3323989" w14:textId="0E893DBA" w:rsidR="005F7632" w:rsidRPr="00D74BE7" w:rsidRDefault="00D74BE7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5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8D60BAB" w14:textId="7DD69999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 xml:space="preserve">Reducing Morbidity and Mortality from Unsafe abortions in Uganda: </w:t>
            </w:r>
            <w:r w:rsidR="00D74BE7"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 w:bidi="ar-SA"/>
              </w:rPr>
              <w:t>S</w:t>
            </w: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tandards and Guidelines</w:t>
            </w:r>
          </w:p>
        </w:tc>
      </w:tr>
      <w:tr w:rsidR="005F7632" w:rsidRPr="00D74BE7" w14:paraId="33FAB42F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AD91553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5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513CF0C" w14:textId="646CD38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Uganda Family Planning Cost Implementation Plan 2015-2020</w:t>
            </w:r>
          </w:p>
        </w:tc>
      </w:tr>
      <w:tr w:rsidR="005F7632" w:rsidRPr="00D74BE7" w14:paraId="5F898D6E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3DF4B16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5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85066EF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Strategic Plan for HIV/AIDS 2015/16-2019/20 and Priority Action Plan</w:t>
            </w:r>
          </w:p>
        </w:tc>
      </w:tr>
      <w:tr w:rsidR="005F7632" w:rsidRPr="00D74BE7" w14:paraId="093FE1EE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B038E0D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5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26D6171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Uganda Health Sector Development Plan 2015/16 - 2019/20</w:t>
            </w:r>
          </w:p>
        </w:tc>
      </w:tr>
      <w:tr w:rsidR="005F7632" w:rsidRPr="00D74BE7" w14:paraId="64DD17CC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2CB0B93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lastRenderedPageBreak/>
              <w:t>2015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7F55E" w14:textId="2E12FF34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School Health Policy 2015</w:t>
            </w:r>
          </w:p>
        </w:tc>
      </w:tr>
      <w:tr w:rsidR="005F7632" w:rsidRPr="00D74BE7" w14:paraId="01FB4B78" w14:textId="77777777" w:rsidTr="00D74BE7">
        <w:trPr>
          <w:trHeight w:val="20"/>
        </w:trPr>
        <w:tc>
          <w:tcPr>
            <w:tcW w:w="887" w:type="dxa"/>
            <w:tcBorders>
              <w:top w:val="single" w:sz="4" w:space="0" w:color="A6A6A6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0E6E8AB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6</w:t>
            </w:r>
          </w:p>
        </w:tc>
        <w:tc>
          <w:tcPr>
            <w:tcW w:w="8129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578AFC2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Integrated Early Childhood Development Policy Action Plan of Uganda (2016-2021)</w:t>
            </w:r>
          </w:p>
        </w:tc>
      </w:tr>
      <w:tr w:rsidR="005F7632" w:rsidRPr="00D74BE7" w14:paraId="2D084ADF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08AF198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6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D631423" w14:textId="29D526D6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 xml:space="preserve">Uganda Ministry of Health, National Policy Guidelines and Service Standards for Sexual and Reproductive Health and Rights (2016/2018) </w:t>
            </w:r>
          </w:p>
        </w:tc>
      </w:tr>
      <w:tr w:rsidR="005F7632" w:rsidRPr="00D74BE7" w14:paraId="26560A86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22D23C8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6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8C2702C" w14:textId="713FBB60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 xml:space="preserve">National Youth Policy </w:t>
            </w:r>
          </w:p>
        </w:tc>
      </w:tr>
      <w:tr w:rsidR="005F7632" w:rsidRPr="00D74BE7" w14:paraId="237C4DAA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DDE758B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7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A503E8B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Child and Adolescent Mental Health Policy Guidelines 2017</w:t>
            </w:r>
          </w:p>
        </w:tc>
      </w:tr>
      <w:tr w:rsidR="005F7632" w:rsidRPr="00D74BE7" w14:paraId="162155E5" w14:textId="77777777" w:rsidTr="00D74BE7">
        <w:trPr>
          <w:trHeight w:val="20"/>
        </w:trPr>
        <w:tc>
          <w:tcPr>
            <w:tcW w:w="887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2BC2D33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8</w:t>
            </w:r>
          </w:p>
        </w:tc>
        <w:tc>
          <w:tcPr>
            <w:tcW w:w="81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81EF171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Sexuality Education Framework</w:t>
            </w:r>
          </w:p>
        </w:tc>
      </w:tr>
    </w:tbl>
    <w:p w14:paraId="17EBE810" w14:textId="50326E53" w:rsidR="005F7632" w:rsidRPr="00D74BE7" w:rsidRDefault="005F7632" w:rsidP="005F7632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</w:p>
    <w:p w14:paraId="39BF4F0D" w14:textId="5AD85452" w:rsidR="005F7632" w:rsidRPr="00D74BE7" w:rsidRDefault="005F7632" w:rsidP="005F7632">
      <w:pPr>
        <w:spacing w:line="480" w:lineRule="auto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D74BE7">
        <w:rPr>
          <w:rFonts w:asciiTheme="minorHAnsi" w:hAnsiTheme="minorHAnsi" w:cstheme="minorHAnsi"/>
          <w:b/>
          <w:sz w:val="22"/>
          <w:szCs w:val="22"/>
          <w:u w:val="single"/>
        </w:rPr>
        <w:t>Kenyan documents</w:t>
      </w:r>
    </w:p>
    <w:tbl>
      <w:tblPr>
        <w:tblW w:w="9629" w:type="dxa"/>
        <w:tblLook w:val="04A0" w:firstRow="1" w:lastRow="0" w:firstColumn="1" w:lastColumn="0" w:noHBand="0" w:noVBand="1"/>
      </w:tblPr>
      <w:tblGrid>
        <w:gridCol w:w="1300"/>
        <w:gridCol w:w="8329"/>
      </w:tblGrid>
      <w:tr w:rsidR="005F7632" w:rsidRPr="00D74BE7" w14:paraId="4F064DB0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11B88ED9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0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vAlign w:val="center"/>
            <w:hideMark/>
          </w:tcPr>
          <w:p w14:paraId="704CD7F9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HIV/AIDS Strategic plan 2000-2005</w:t>
            </w:r>
          </w:p>
        </w:tc>
      </w:tr>
      <w:tr w:rsidR="005F7632" w:rsidRPr="00D74BE7" w14:paraId="54BD76AF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FDF37DF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1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16F452B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 xml:space="preserve">National Condom Policy and Strategy 2001-2005 </w:t>
            </w:r>
          </w:p>
        </w:tc>
      </w:tr>
      <w:tr w:rsidR="005F7632" w:rsidRPr="00D74BE7" w14:paraId="1BFA4AC4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37EFF5B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3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A16E920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Adolescent Reproductive Health and Development Policy 2003</w:t>
            </w:r>
          </w:p>
        </w:tc>
      </w:tr>
      <w:tr w:rsidR="005F7632" w:rsidRPr="00D74BE7" w14:paraId="6D83E8CF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C130862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3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13586DF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Education re-entry policy, 2003</w:t>
            </w:r>
          </w:p>
        </w:tc>
      </w:tr>
      <w:tr w:rsidR="005F7632" w:rsidRPr="00D74BE7" w14:paraId="37374EC3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8873832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3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683BEB0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Persons With Disabilities Act, 2003</w:t>
            </w:r>
          </w:p>
        </w:tc>
      </w:tr>
      <w:tr w:rsidR="005F7632" w:rsidRPr="00D74BE7" w14:paraId="7AFF04ED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FD56D2C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4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9CA2520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Policy on HIV in the Education Sector, 2004</w:t>
            </w:r>
          </w:p>
        </w:tc>
      </w:tr>
      <w:tr w:rsidR="005F7632" w:rsidRPr="00D74BE7" w14:paraId="71744EE1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53747F0E" w14:textId="244E37D9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 w:bidi="ar-SA"/>
              </w:rPr>
              <w:t>2005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</w:tcPr>
          <w:p w14:paraId="373B1A7F" w14:textId="1B0F798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 w:bidi="ar-SA"/>
              </w:rPr>
              <w:t xml:space="preserve">Adolescent Reproductive Health and Development Policy Plan of Action </w:t>
            </w:r>
          </w:p>
        </w:tc>
      </w:tr>
      <w:tr w:rsidR="005F7632" w:rsidRPr="00D74BE7" w14:paraId="3A7CCD47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6F7AE29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6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6E140B8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HIV &amp; AIDS Prevention and Control Act, 2006</w:t>
            </w:r>
          </w:p>
        </w:tc>
      </w:tr>
      <w:tr w:rsidR="005F7632" w:rsidRPr="00D74BE7" w14:paraId="60FB6F00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0DBEF23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6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0720374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Sexual Offences Act, 2006</w:t>
            </w:r>
          </w:p>
        </w:tc>
      </w:tr>
      <w:tr w:rsidR="005F7632" w:rsidRPr="00D74BE7" w14:paraId="7C8E8839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8DE4890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6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29295ED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Youth Policy, 2006</w:t>
            </w:r>
          </w:p>
        </w:tc>
      </w:tr>
      <w:tr w:rsidR="005F7632" w:rsidRPr="00D74BE7" w14:paraId="7F315931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30CFEE7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7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49B91B3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Kenya Nutrition and HIV/AIDS Strategy 2007-2010</w:t>
            </w:r>
          </w:p>
        </w:tc>
      </w:tr>
      <w:tr w:rsidR="005F7632" w:rsidRPr="00D74BE7" w14:paraId="7B15978B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337A37D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7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887C176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Reproductive Health Policy 2007</w:t>
            </w:r>
          </w:p>
        </w:tc>
      </w:tr>
      <w:tr w:rsidR="005F7632" w:rsidRPr="00D74BE7" w14:paraId="47E989AF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6639ADF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8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6391BBA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 xml:space="preserve">Strategy for Improving the Uptake of Long-acting and Permanent Methods of Contraception in the Family Planning Program 2008-2010 </w:t>
            </w:r>
          </w:p>
        </w:tc>
      </w:tr>
      <w:tr w:rsidR="005F7632" w:rsidRPr="00D74BE7" w14:paraId="42EB4119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553D39E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8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BEA3475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Kenya Vision 2030 Midterm Strategic Plan 2 2008-2012</w:t>
            </w:r>
          </w:p>
        </w:tc>
      </w:tr>
      <w:tr w:rsidR="005F7632" w:rsidRPr="00D74BE7" w14:paraId="27646D21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62D38B1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8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FE4CBA0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Ministry of Medical Services Strategic Plan 2008-2012</w:t>
            </w:r>
          </w:p>
        </w:tc>
      </w:tr>
      <w:tr w:rsidR="005F7632" w:rsidRPr="00D74BE7" w14:paraId="61FFDC07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2BB40B6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8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4AE6905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Ministry of Public Health and Sanitation Strategic Plan 2008-2012</w:t>
            </w:r>
          </w:p>
        </w:tc>
      </w:tr>
      <w:tr w:rsidR="005F7632" w:rsidRPr="00D74BE7" w14:paraId="0CB86E43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FA8D215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8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A904BCA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Gender Policy in Education, 2008</w:t>
            </w:r>
          </w:p>
        </w:tc>
      </w:tr>
      <w:tr w:rsidR="005F7632" w:rsidRPr="00D74BE7" w14:paraId="24701000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A6AA6C8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9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88D011B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 xml:space="preserve">National Reproductive Health Integration Strategy 2009 – 2015 </w:t>
            </w:r>
          </w:p>
        </w:tc>
      </w:tr>
      <w:tr w:rsidR="005F7632" w:rsidRPr="00D74BE7" w14:paraId="41BE6FD9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A228366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9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917D120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AIDS Strategic Plan 2009/10-2012/13</w:t>
            </w:r>
          </w:p>
        </w:tc>
      </w:tr>
      <w:tr w:rsidR="005F7632" w:rsidRPr="00D74BE7" w14:paraId="59AF523F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1D5ACA7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9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D4D4DD2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HIV and AIDS Monitoring, Evaluation and Research Framework (2009/10-2012/13)</w:t>
            </w:r>
          </w:p>
        </w:tc>
      </w:tr>
      <w:tr w:rsidR="005F7632" w:rsidRPr="00D74BE7" w14:paraId="3AD03E82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5F31660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9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9AE3266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Condom Policy and Strategy, 2009–2014</w:t>
            </w:r>
          </w:p>
        </w:tc>
      </w:tr>
      <w:tr w:rsidR="005F7632" w:rsidRPr="00D74BE7" w14:paraId="5BD47D24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1FAD7B1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9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F3192AA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School Health Policy, 2009</w:t>
            </w:r>
          </w:p>
        </w:tc>
      </w:tr>
      <w:tr w:rsidR="005F7632" w:rsidRPr="00D74BE7" w14:paraId="480D7CF5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1D1B1D0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9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49F22F8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Decentralization Guidelines for HIV/AIDS care and Treatment (2009)</w:t>
            </w:r>
          </w:p>
        </w:tc>
      </w:tr>
      <w:tr w:rsidR="005F7632" w:rsidRPr="00D74BE7" w14:paraId="63AA79A5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87F8CF5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09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04F778E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The National Youth Council Act, No. 10 of 2009</w:t>
            </w:r>
          </w:p>
        </w:tc>
      </w:tr>
      <w:tr w:rsidR="005F7632" w:rsidRPr="00D74BE7" w14:paraId="30CF60CF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E09A0D6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0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26BE8D0" w14:textId="0ECC8B2A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Road Map for Accelerating the Attainment of the MDGs Related to Maternal Health and Newborn Health in Kenya (</w:t>
            </w:r>
            <w:r w:rsid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 w:bidi="ar-SA"/>
              </w:rPr>
              <w:t>2010)</w:t>
            </w:r>
          </w:p>
        </w:tc>
      </w:tr>
      <w:tr w:rsidR="005F7632" w:rsidRPr="00D74BE7" w14:paraId="11592EEA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EC1B8BF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0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8D93F2C" w14:textId="58037976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 xml:space="preserve">National Family Planning Guidelines for Service </w:t>
            </w:r>
          </w:p>
        </w:tc>
      </w:tr>
      <w:tr w:rsidR="005F7632" w:rsidRPr="00D74BE7" w14:paraId="4043351F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56975C4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0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9D7A0DD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Quality management Guidance framework for HIV Testing and Counselling in Kenya (2010)</w:t>
            </w:r>
          </w:p>
        </w:tc>
      </w:tr>
      <w:tr w:rsidR="005F7632" w:rsidRPr="00D74BE7" w14:paraId="6112F2B2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D59C33F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0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7A431B0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Reproductive Health Communication Strategy, Implementation Guide 2010–2012</w:t>
            </w:r>
          </w:p>
        </w:tc>
      </w:tr>
      <w:tr w:rsidR="005F7632" w:rsidRPr="00D74BE7" w14:paraId="0EF8DF26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EF574A0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0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987EF6D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Constitution of Kenya 2010</w:t>
            </w:r>
          </w:p>
        </w:tc>
      </w:tr>
      <w:tr w:rsidR="005F7632" w:rsidRPr="00D74BE7" w14:paraId="5BDA386F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C957145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1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C275450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Prohibition of Female Genital Mutilation Act, 2011</w:t>
            </w:r>
          </w:p>
        </w:tc>
      </w:tr>
      <w:tr w:rsidR="005F7632" w:rsidRPr="00D74BE7" w14:paraId="0BBA5CD8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DB3DD14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1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835318A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Gender Policy, 2011</w:t>
            </w:r>
          </w:p>
        </w:tc>
      </w:tr>
      <w:tr w:rsidR="005F7632" w:rsidRPr="00D74BE7" w14:paraId="32BB51C1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788788E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1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98587E6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Kenya National School Health Strategy, 2011–2015</w:t>
            </w:r>
          </w:p>
        </w:tc>
      </w:tr>
      <w:tr w:rsidR="005F7632" w:rsidRPr="00D74BE7" w14:paraId="42EF74C8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73C32BA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2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B72ECB3" w14:textId="350457B3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Towards the Elimination of Mother to Child Transmission</w:t>
            </w:r>
            <w:r w:rsidR="00D74BE7"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 w:bidi="ar-SA"/>
              </w:rPr>
              <w:t xml:space="preserve"> </w:t>
            </w: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(eMTCT) of HIV and Keeping Mothers Alive- Strategic Framework 2012</w:t>
            </w:r>
          </w:p>
        </w:tc>
      </w:tr>
      <w:tr w:rsidR="005F7632" w:rsidRPr="00D74BE7" w14:paraId="1227882E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75FE9C1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lastRenderedPageBreak/>
              <w:t>2012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5978DCB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Communication Strategy for Community Health Services, 2012–2017</w:t>
            </w:r>
          </w:p>
        </w:tc>
      </w:tr>
      <w:tr w:rsidR="005F7632" w:rsidRPr="00D74BE7" w14:paraId="0FA1FE7D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1A0019D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2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26AA0A7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Population Policy for National Development, 2012–2030</w:t>
            </w:r>
          </w:p>
        </w:tc>
      </w:tr>
      <w:tr w:rsidR="005F7632" w:rsidRPr="00D74BE7" w14:paraId="5ED658AA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4ACB064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2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FF7C1E5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Kenya HIV Prevention Intervention Assessment Tool</w:t>
            </w:r>
          </w:p>
        </w:tc>
      </w:tr>
      <w:tr w:rsidR="005F7632" w:rsidRPr="00D74BE7" w14:paraId="21AEDAAA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0144FF1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2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64BB6C2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Public Health Act 1986, revised 2012</w:t>
            </w:r>
          </w:p>
        </w:tc>
      </w:tr>
      <w:tr w:rsidR="005F7632" w:rsidRPr="00D74BE7" w14:paraId="59D37639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C076959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3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3616102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Kenya Health Sector Strategic and Investment Plan (2013-2017)</w:t>
            </w:r>
          </w:p>
        </w:tc>
      </w:tr>
      <w:tr w:rsidR="005F7632" w:rsidRPr="00D74BE7" w14:paraId="4ED477EC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06B4326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3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DFBC57F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Kenya Vision 2030 Midterm Strategic Plan 2 2013-2017</w:t>
            </w:r>
          </w:p>
        </w:tc>
      </w:tr>
      <w:tr w:rsidR="005F7632" w:rsidRPr="00D74BE7" w14:paraId="2FE177DE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80969F5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3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C32B1F3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Education Sector Policy on HIV and AIDS, 2013</w:t>
            </w:r>
          </w:p>
        </w:tc>
      </w:tr>
      <w:tr w:rsidR="005F7632" w:rsidRPr="00D74BE7" w14:paraId="2B38ECDB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7C04926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4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6C33E47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 xml:space="preserve">Kenya Health Policy 2014-2030 </w:t>
            </w:r>
          </w:p>
        </w:tc>
      </w:tr>
      <w:tr w:rsidR="005F7632" w:rsidRPr="00D74BE7" w14:paraId="6507A01F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1E356D7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4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987424F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Marriage Act, 2014</w:t>
            </w:r>
          </w:p>
        </w:tc>
      </w:tr>
      <w:tr w:rsidR="005F7632" w:rsidRPr="00D74BE7" w14:paraId="09DDD444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096B3C7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4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07BD66C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Kenya HIV Quality Improvement Framework (KHQIF) 2014</w:t>
            </w:r>
          </w:p>
        </w:tc>
      </w:tr>
      <w:tr w:rsidR="005F7632" w:rsidRPr="00D74BE7" w14:paraId="08291AA9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E24DED1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4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784AE8D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Reproductive Health Bill 2014 (proposed)</w:t>
            </w:r>
          </w:p>
        </w:tc>
      </w:tr>
      <w:tr w:rsidR="005F7632" w:rsidRPr="00D74BE7" w14:paraId="035E044A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BF08B28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4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6173521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Adolescents Package of Care in Kenya</w:t>
            </w:r>
          </w:p>
        </w:tc>
      </w:tr>
      <w:tr w:rsidR="005F7632" w:rsidRPr="00D74BE7" w14:paraId="6BC9649F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8D7416E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5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4F5FBCC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 xml:space="preserve">National Adolescent Sexual and Reproductive Health Policy 2015 </w:t>
            </w:r>
          </w:p>
        </w:tc>
      </w:tr>
      <w:tr w:rsidR="00D74BE7" w:rsidRPr="00D74BE7" w14:paraId="3557D736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8262BB6" w14:textId="385A4079" w:rsidR="00D74BE7" w:rsidRPr="00D74BE7" w:rsidRDefault="00D74BE7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 w:bidi="ar-SA"/>
              </w:rPr>
              <w:t>2016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B67BA02" w14:textId="77777777" w:rsidR="00D74BE7" w:rsidRPr="00D74BE7" w:rsidRDefault="00D74BE7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Guidelines for Provision of Adolescent and Youth Friendly Services in Kenya 2016</w:t>
            </w:r>
          </w:p>
        </w:tc>
      </w:tr>
      <w:tr w:rsidR="00D74BE7" w:rsidRPr="00D74BE7" w14:paraId="1984415E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5E80F75" w14:textId="2E635770" w:rsidR="00D74BE7" w:rsidRPr="00D74BE7" w:rsidRDefault="00D74BE7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</w:t>
            </w: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n-GB" w:bidi="ar-SA"/>
              </w:rPr>
              <w:t>6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2A5B101" w14:textId="77777777" w:rsidR="00D74BE7" w:rsidRPr="00D74BE7" w:rsidRDefault="00D74BE7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Children’s Act, 2001, revised 2016</w:t>
            </w:r>
          </w:p>
        </w:tc>
      </w:tr>
      <w:tr w:rsidR="005F7632" w:rsidRPr="00D74BE7" w14:paraId="3AD5DD95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1CC6A00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7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A0B33FB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Family Planning Costed Implementation Plan 2017-2020</w:t>
            </w:r>
          </w:p>
        </w:tc>
      </w:tr>
      <w:tr w:rsidR="005F7632" w:rsidRPr="00D74BE7" w14:paraId="7C1F365A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9A26CDA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8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736CB3A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Kenya Vision 2030 Midterm Strategic Plan 3 2018-2022</w:t>
            </w:r>
          </w:p>
        </w:tc>
      </w:tr>
      <w:tr w:rsidR="005F7632" w:rsidRPr="00D74BE7" w14:paraId="2EC7D01A" w14:textId="77777777" w:rsidTr="00D74BE7">
        <w:trPr>
          <w:trHeight w:val="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4750312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2018</w:t>
            </w:r>
          </w:p>
        </w:tc>
        <w:tc>
          <w:tcPr>
            <w:tcW w:w="832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803A46E" w14:textId="77777777" w:rsidR="005F7632" w:rsidRPr="00D74BE7" w:rsidRDefault="005F7632" w:rsidP="00D74BE7">
            <w:pPr>
              <w:widowControl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</w:pPr>
            <w:r w:rsidRPr="00D74BE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aa-ET" w:eastAsia="en-GB" w:bidi="ar-SA"/>
              </w:rPr>
              <w:t>National Youth Service Act, 2018</w:t>
            </w:r>
          </w:p>
        </w:tc>
      </w:tr>
    </w:tbl>
    <w:p w14:paraId="44F04386" w14:textId="77777777" w:rsidR="005F7632" w:rsidRPr="00D74BE7" w:rsidRDefault="005F7632" w:rsidP="005F7632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  <w:bookmarkStart w:id="1" w:name="_GoBack"/>
      <w:bookmarkEnd w:id="1"/>
    </w:p>
    <w:sectPr w:rsidR="005F7632" w:rsidRPr="00D74B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632"/>
    <w:rsid w:val="00272954"/>
    <w:rsid w:val="00446F10"/>
    <w:rsid w:val="005F7632"/>
    <w:rsid w:val="00765FF0"/>
    <w:rsid w:val="00D7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56EE2"/>
  <w15:chartTrackingRefBased/>
  <w15:docId w15:val="{519B6B93-768C-FF4A-BBE4-C104C87B3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632"/>
    <w:pPr>
      <w:widowControl w:val="0"/>
    </w:pPr>
    <w:rPr>
      <w:rFonts w:ascii="Liberation Serif" w:eastAsia="Liberation Serif" w:hAnsi="Liberation Serif" w:cs="Liberation Serif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2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9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Perehudoff</dc:creator>
  <cp:keywords/>
  <dc:description/>
  <cp:lastModifiedBy>Maria Flora V.</cp:lastModifiedBy>
  <cp:revision>2</cp:revision>
  <dcterms:created xsi:type="dcterms:W3CDTF">2021-12-09T04:04:00Z</dcterms:created>
  <dcterms:modified xsi:type="dcterms:W3CDTF">2021-12-09T04:04:00Z</dcterms:modified>
</cp:coreProperties>
</file>